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53ED7" w14:textId="327EEEE4" w:rsidR="002E5A9F" w:rsidRDefault="002E5A9F" w:rsidP="002E5A9F">
      <w:pPr>
        <w:jc w:val="center"/>
        <w:rPr>
          <w:rFonts w:cs="Times New Roman"/>
          <w:b/>
          <w:i/>
          <w:sz w:val="28"/>
          <w:szCs w:val="28"/>
        </w:rPr>
      </w:pPr>
      <w:r w:rsidRPr="00221855">
        <w:rPr>
          <w:rFonts w:cs="Times New Roman"/>
          <w:b/>
          <w:i/>
          <w:sz w:val="28"/>
          <w:szCs w:val="28"/>
        </w:rPr>
        <w:t>Supplementary Material</w:t>
      </w:r>
    </w:p>
    <w:p w14:paraId="1B11C537" w14:textId="77777777" w:rsidR="002E5A9F" w:rsidRDefault="002E5A9F" w:rsidP="002E5A9F">
      <w:pPr>
        <w:jc w:val="center"/>
      </w:pPr>
    </w:p>
    <w:p w14:paraId="5668A654" w14:textId="119E3A53" w:rsidR="002E5A9F" w:rsidRDefault="002E5A9F" w:rsidP="002E5A9F">
      <w:pPr>
        <w:jc w:val="center"/>
        <w:rPr>
          <w:b/>
          <w:sz w:val="32"/>
          <w:szCs w:val="32"/>
        </w:rPr>
      </w:pPr>
      <w:r w:rsidRPr="007C69AB">
        <w:rPr>
          <w:b/>
          <w:sz w:val="32"/>
          <w:szCs w:val="32"/>
        </w:rPr>
        <w:t xml:space="preserve">Clonal Diversity, Virulence Potential and Antimicrobial Resistance of </w:t>
      </w:r>
      <w:r w:rsidRPr="007C69AB">
        <w:rPr>
          <w:b/>
          <w:i/>
          <w:sz w:val="32"/>
          <w:szCs w:val="32"/>
        </w:rPr>
        <w:t>Escherichia coli</w:t>
      </w:r>
      <w:r w:rsidRPr="007C69AB">
        <w:rPr>
          <w:b/>
          <w:sz w:val="32"/>
          <w:szCs w:val="32"/>
        </w:rPr>
        <w:t xml:space="preserve"> causing Community Acquired Urinary Tract Infection</w:t>
      </w:r>
      <w:r w:rsidR="00A876BE">
        <w:rPr>
          <w:b/>
          <w:sz w:val="32"/>
          <w:szCs w:val="32"/>
        </w:rPr>
        <w:t xml:space="preserve"> in Switzerland</w:t>
      </w:r>
    </w:p>
    <w:p w14:paraId="2363F54F" w14:textId="77777777" w:rsidR="002E5A9F" w:rsidRDefault="002E5A9F" w:rsidP="002E5A9F">
      <w:pPr>
        <w:jc w:val="center"/>
        <w:rPr>
          <w:b/>
          <w:sz w:val="32"/>
          <w:szCs w:val="32"/>
        </w:rPr>
      </w:pPr>
    </w:p>
    <w:p w14:paraId="219E022D" w14:textId="1DA8B6C7" w:rsidR="002E5A9F" w:rsidRDefault="002E5A9F" w:rsidP="002E5A9F">
      <w:pPr>
        <w:jc w:val="center"/>
      </w:pPr>
      <w:r w:rsidRPr="00B529DC">
        <w:t>Magdalena Nüesch-Inderbinen</w:t>
      </w:r>
      <w:r>
        <w:t>,</w:t>
      </w:r>
      <w:r w:rsidRPr="00B529DC">
        <w:t xml:space="preserve"> Melinda </w:t>
      </w:r>
      <w:proofErr w:type="spellStart"/>
      <w:r w:rsidRPr="00B529DC">
        <w:t>Baschera</w:t>
      </w:r>
      <w:proofErr w:type="spellEnd"/>
      <w:r w:rsidRPr="00B529DC">
        <w:t xml:space="preserve">, </w:t>
      </w:r>
      <w:proofErr w:type="spellStart"/>
      <w:r w:rsidRPr="00B529DC">
        <w:t>Katrin</w:t>
      </w:r>
      <w:proofErr w:type="spellEnd"/>
      <w:r w:rsidRPr="00B529DC">
        <w:t xml:space="preserve"> </w:t>
      </w:r>
      <w:proofErr w:type="spellStart"/>
      <w:r w:rsidRPr="00B529DC">
        <w:t>Zurfluh</w:t>
      </w:r>
      <w:proofErr w:type="spellEnd"/>
      <w:r w:rsidRPr="00B529DC">
        <w:t xml:space="preserve">, Herbert </w:t>
      </w:r>
      <w:proofErr w:type="spellStart"/>
      <w:r w:rsidRPr="00B529DC">
        <w:t>Hächler</w:t>
      </w:r>
      <w:proofErr w:type="spellEnd"/>
      <w:r w:rsidRPr="00B529DC">
        <w:t xml:space="preserve">, </w:t>
      </w:r>
      <w:proofErr w:type="spellStart"/>
      <w:r w:rsidRPr="00B529DC">
        <w:t>Hansjakob</w:t>
      </w:r>
      <w:proofErr w:type="spellEnd"/>
      <w:r w:rsidRPr="00B529DC">
        <w:t xml:space="preserve"> </w:t>
      </w:r>
      <w:proofErr w:type="spellStart"/>
      <w:r w:rsidRPr="00B529DC">
        <w:t>Nüesch</w:t>
      </w:r>
      <w:proofErr w:type="spellEnd"/>
      <w:r w:rsidRPr="00B529DC">
        <w:t xml:space="preserve">, </w:t>
      </w:r>
      <w:r>
        <w:t xml:space="preserve">and </w:t>
      </w:r>
      <w:r w:rsidRPr="00B529DC">
        <w:t>Roger Stephan</w:t>
      </w:r>
      <w:r>
        <w:t>*</w:t>
      </w:r>
    </w:p>
    <w:p w14:paraId="5E49F24C" w14:textId="77777777" w:rsidR="002E5A9F" w:rsidRDefault="002E5A9F" w:rsidP="002E5A9F">
      <w:pPr>
        <w:jc w:val="center"/>
      </w:pPr>
    </w:p>
    <w:p w14:paraId="55E1390E" w14:textId="1914E814" w:rsidR="002E5A9F" w:rsidRDefault="002E5A9F" w:rsidP="002E5A9F">
      <w:pPr>
        <w:spacing w:before="240"/>
      </w:pPr>
      <w:r w:rsidRPr="00994A3D">
        <w:rPr>
          <w:rFonts w:cs="Times New Roman"/>
          <w:b/>
        </w:rPr>
        <w:t>* Correspondence</w:t>
      </w:r>
      <w:r w:rsidR="00421C6F">
        <w:rPr>
          <w:rFonts w:cs="Times New Roman"/>
        </w:rPr>
        <w:t>:</w:t>
      </w:r>
      <w:r w:rsidRPr="00994A3D">
        <w:rPr>
          <w:rFonts w:cs="Times New Roman"/>
        </w:rPr>
        <w:t xml:space="preserve"> </w:t>
      </w:r>
      <w:r w:rsidRPr="002D2B7D">
        <w:rPr>
          <w:rStyle w:val="Hyperlink"/>
        </w:rPr>
        <w:t>stephanr@fsafety.uzh.ch</w:t>
      </w:r>
    </w:p>
    <w:p w14:paraId="4CC68AA6" w14:textId="45C62A1A" w:rsidR="002E5A9F" w:rsidRDefault="002E5A9F" w:rsidP="002E5A9F">
      <w:pPr>
        <w:jc w:val="center"/>
      </w:pPr>
      <w:r>
        <w:rPr>
          <w:vertAlign w:val="superscript"/>
        </w:rPr>
        <w:t>*</w:t>
      </w:r>
    </w:p>
    <w:p w14:paraId="07C1D7C2" w14:textId="77777777" w:rsidR="002E5A9F" w:rsidRDefault="002E5A9F" w:rsidP="009927B9"/>
    <w:p w14:paraId="5F4FF1E2" w14:textId="75CCC8DE" w:rsidR="00E11295" w:rsidRDefault="00155CE1" w:rsidP="009927B9">
      <w:r w:rsidRPr="00155CE1">
        <w:t>Table S</w:t>
      </w:r>
      <w:r w:rsidR="00F62759">
        <w:t>3</w:t>
      </w:r>
      <w:r w:rsidRPr="00155CE1">
        <w:t xml:space="preserve">. Results of the MLST analysis for </w:t>
      </w:r>
      <w:r w:rsidRPr="00155CE1">
        <w:rPr>
          <w:i/>
        </w:rPr>
        <w:t>E. coli</w:t>
      </w:r>
      <w:r w:rsidRPr="00155CE1">
        <w:t xml:space="preserve"> strains with new </w:t>
      </w:r>
      <w:proofErr w:type="spellStart"/>
      <w:r w:rsidR="00C31BF1">
        <w:t>ST</w:t>
      </w:r>
      <w:r w:rsidR="00F62759">
        <w:t>s</w:t>
      </w:r>
      <w:r w:rsidR="00395207">
        <w:t>.</w:t>
      </w:r>
      <w:r w:rsidR="00460178" w:rsidRPr="006E342C">
        <w:rPr>
          <w:vertAlign w:val="superscript"/>
        </w:rPr>
        <w:t>a</w:t>
      </w:r>
      <w:proofErr w:type="spellEnd"/>
    </w:p>
    <w:p w14:paraId="18FF4372" w14:textId="77777777" w:rsidR="00155CE1" w:rsidRPr="001E7127" w:rsidRDefault="00155CE1" w:rsidP="009927B9">
      <w:pPr>
        <w:rPr>
          <w:sz w:val="20"/>
          <w:szCs w:val="20"/>
        </w:rPr>
      </w:pPr>
    </w:p>
    <w:tbl>
      <w:tblPr>
        <w:tblStyle w:val="TableGrid"/>
        <w:tblW w:w="10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567"/>
        <w:gridCol w:w="284"/>
        <w:gridCol w:w="609"/>
        <w:gridCol w:w="808"/>
        <w:gridCol w:w="851"/>
        <w:gridCol w:w="567"/>
        <w:gridCol w:w="708"/>
        <w:gridCol w:w="709"/>
        <w:gridCol w:w="709"/>
        <w:gridCol w:w="283"/>
        <w:gridCol w:w="709"/>
        <w:gridCol w:w="2268"/>
      </w:tblGrid>
      <w:tr w:rsidR="000B6A13" w:rsidRPr="001E7127" w14:paraId="5D2089FD" w14:textId="1E95C09C" w:rsidTr="001E7127">
        <w:tc>
          <w:tcPr>
            <w:tcW w:w="1388" w:type="dxa"/>
            <w:tcBorders>
              <w:top w:val="single" w:sz="4" w:space="0" w:color="auto"/>
            </w:tcBorders>
          </w:tcPr>
          <w:p w14:paraId="13CB25D0" w14:textId="77777777" w:rsidR="006A4021" w:rsidRPr="001E7127" w:rsidRDefault="006A4021" w:rsidP="009927B9">
            <w:pPr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Isolate I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765548" w14:textId="5AA68B92" w:rsidR="006A4021" w:rsidRPr="001E7127" w:rsidRDefault="006A4021" w:rsidP="009927B9">
            <w:pPr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PG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530791" w14:textId="77777777" w:rsidR="006A4021" w:rsidRPr="001E7127" w:rsidRDefault="006A4021" w:rsidP="009927B9">
            <w:pPr>
              <w:ind w:firstLine="708"/>
              <w:rPr>
                <w:b/>
                <w:sz w:val="20"/>
                <w:szCs w:val="20"/>
              </w:rPr>
            </w:pPr>
          </w:p>
        </w:tc>
        <w:tc>
          <w:tcPr>
            <w:tcW w:w="496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DB29841" w14:textId="640148CF" w:rsidR="006A4021" w:rsidRPr="001E7127" w:rsidRDefault="006A4021" w:rsidP="009927B9">
            <w:pPr>
              <w:ind w:firstLine="708"/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MLST allele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5010CB3" w14:textId="77777777" w:rsidR="006A4021" w:rsidRPr="001E7127" w:rsidRDefault="006A4021" w:rsidP="009927B9">
            <w:pPr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87BB12" w14:textId="58D10030" w:rsidR="006A4021" w:rsidRPr="001E7127" w:rsidRDefault="006A4021" w:rsidP="009927B9">
            <w:pPr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0AF005" w14:textId="031E5909" w:rsidR="006A4021" w:rsidRPr="001E7127" w:rsidRDefault="00A52D6C" w:rsidP="009927B9">
            <w:pPr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Related ST(CC)</w:t>
            </w:r>
          </w:p>
        </w:tc>
      </w:tr>
      <w:tr w:rsidR="000B6A13" w:rsidRPr="001E7127" w14:paraId="4B3CBF25" w14:textId="28A6E2DF" w:rsidTr="001E7127">
        <w:tc>
          <w:tcPr>
            <w:tcW w:w="1388" w:type="dxa"/>
            <w:tcBorders>
              <w:bottom w:val="single" w:sz="4" w:space="0" w:color="auto"/>
            </w:tcBorders>
          </w:tcPr>
          <w:p w14:paraId="445A90B1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6DB1B6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99A5AF5" w14:textId="77777777" w:rsidR="006A4021" w:rsidRPr="001E7127" w:rsidRDefault="006A4021" w:rsidP="009927B9">
            <w:pPr>
              <w:rPr>
                <w:i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48478409" w14:textId="2C55FB67" w:rsidR="006A4021" w:rsidRPr="001E7127" w:rsidRDefault="006A4021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adk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AA11CD7" w14:textId="77777777" w:rsidR="006A4021" w:rsidRPr="001E7127" w:rsidRDefault="006A4021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fum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1DC6091" w14:textId="77777777" w:rsidR="006A4021" w:rsidRPr="001E7127" w:rsidRDefault="006A4021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E7142E9" w14:textId="77777777" w:rsidR="006A4021" w:rsidRPr="001E7127" w:rsidRDefault="006A4021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ic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A20D33D" w14:textId="77777777" w:rsidR="006A4021" w:rsidRPr="001E7127" w:rsidRDefault="006A4021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54A8E6" w14:textId="77777777" w:rsidR="006A4021" w:rsidRPr="001E7127" w:rsidRDefault="006A4021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pur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E03BF3" w14:textId="77777777" w:rsidR="006A4021" w:rsidRPr="001E7127" w:rsidRDefault="006A4021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2CAE8A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689C30" w14:textId="74511201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5A4839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</w:tr>
      <w:tr w:rsidR="000B6A13" w:rsidRPr="001E7127" w14:paraId="0C890BD5" w14:textId="139189ED" w:rsidTr="001E7127">
        <w:tc>
          <w:tcPr>
            <w:tcW w:w="1388" w:type="dxa"/>
            <w:tcBorders>
              <w:top w:val="single" w:sz="4" w:space="0" w:color="auto"/>
            </w:tcBorders>
          </w:tcPr>
          <w:p w14:paraId="747DC2E2" w14:textId="330A96E5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PRAX-10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AA4D24" w14:textId="77777777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97F784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7B5E2D6D" w14:textId="31A0603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6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67019626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EA0AD8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AECE8C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8368EAC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0C5711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75074F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40810AD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A63D43" w14:textId="7E30DFD6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New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650D0F" w14:textId="13C0BBF1" w:rsidR="006A4021" w:rsidRPr="001E7127" w:rsidRDefault="00A52D6C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ST88 (CC23)</w:t>
            </w:r>
          </w:p>
        </w:tc>
      </w:tr>
      <w:tr w:rsidR="000B6A13" w:rsidRPr="001E7127" w14:paraId="529AD4FC" w14:textId="2CB2C8A0" w:rsidTr="001E7127">
        <w:tc>
          <w:tcPr>
            <w:tcW w:w="1388" w:type="dxa"/>
          </w:tcPr>
          <w:p w14:paraId="0097B1B7" w14:textId="77777777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PRAX-135</w:t>
            </w:r>
          </w:p>
        </w:tc>
        <w:tc>
          <w:tcPr>
            <w:tcW w:w="567" w:type="dxa"/>
          </w:tcPr>
          <w:p w14:paraId="568969F5" w14:textId="77777777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A</w:t>
            </w:r>
          </w:p>
        </w:tc>
        <w:tc>
          <w:tcPr>
            <w:tcW w:w="284" w:type="dxa"/>
          </w:tcPr>
          <w:p w14:paraId="35B08358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  <w:vAlign w:val="bottom"/>
          </w:tcPr>
          <w:p w14:paraId="70B2C9D9" w14:textId="10FF857B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0</w:t>
            </w:r>
          </w:p>
        </w:tc>
        <w:tc>
          <w:tcPr>
            <w:tcW w:w="808" w:type="dxa"/>
            <w:vAlign w:val="bottom"/>
          </w:tcPr>
          <w:p w14:paraId="15F67A14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vAlign w:val="bottom"/>
          </w:tcPr>
          <w:p w14:paraId="2BB608A4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017637F9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14:paraId="2F4E0E5F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bottom"/>
          </w:tcPr>
          <w:p w14:paraId="608A0DDB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14:paraId="2B426A82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369</w:t>
            </w:r>
          </w:p>
        </w:tc>
        <w:tc>
          <w:tcPr>
            <w:tcW w:w="283" w:type="dxa"/>
          </w:tcPr>
          <w:p w14:paraId="7489D4DA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DFCB43A" w14:textId="3474811C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New</w:t>
            </w:r>
          </w:p>
        </w:tc>
        <w:tc>
          <w:tcPr>
            <w:tcW w:w="2268" w:type="dxa"/>
          </w:tcPr>
          <w:p w14:paraId="61C7633C" w14:textId="50E90206" w:rsidR="006A4021" w:rsidRPr="001E7127" w:rsidRDefault="00A52D6C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ST165; ST189 (CC165)</w:t>
            </w:r>
          </w:p>
        </w:tc>
      </w:tr>
      <w:tr w:rsidR="000B6A13" w:rsidRPr="001E7127" w14:paraId="3137AE41" w14:textId="3936EF15" w:rsidTr="001E7127">
        <w:tc>
          <w:tcPr>
            <w:tcW w:w="1388" w:type="dxa"/>
            <w:tcBorders>
              <w:bottom w:val="single" w:sz="4" w:space="0" w:color="auto"/>
            </w:tcBorders>
          </w:tcPr>
          <w:p w14:paraId="18E99F11" w14:textId="77777777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PRAX-14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8808A5" w14:textId="77777777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A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6649574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vAlign w:val="bottom"/>
          </w:tcPr>
          <w:p w14:paraId="5EC087FE" w14:textId="4FABA1A2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7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14:paraId="1B2E0440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F65D115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012F790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2AFF620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38206E8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E4FF7F4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F6372B8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E82747" w14:textId="66B7AC8C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New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7EBCE4" w14:textId="372D4E0C" w:rsidR="006A4021" w:rsidRPr="001E7127" w:rsidRDefault="00A52D6C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ST461 (CC23)</w:t>
            </w:r>
          </w:p>
        </w:tc>
      </w:tr>
    </w:tbl>
    <w:p w14:paraId="4024B6D3" w14:textId="150599E1" w:rsidR="00155CE1" w:rsidRPr="000B6A13" w:rsidRDefault="006E342C" w:rsidP="009927B9">
      <w:pPr>
        <w:rPr>
          <w:sz w:val="20"/>
          <w:szCs w:val="20"/>
        </w:rPr>
      </w:pPr>
      <w:proofErr w:type="spellStart"/>
      <w:r w:rsidRPr="000B6A13">
        <w:rPr>
          <w:sz w:val="20"/>
          <w:szCs w:val="20"/>
          <w:vertAlign w:val="superscript"/>
        </w:rPr>
        <w:t>a</w:t>
      </w:r>
      <w:r w:rsidRPr="000B6A13">
        <w:rPr>
          <w:sz w:val="20"/>
          <w:szCs w:val="20"/>
        </w:rPr>
        <w:t>The</w:t>
      </w:r>
      <w:proofErr w:type="spellEnd"/>
      <w:r w:rsidRPr="000B6A13">
        <w:rPr>
          <w:sz w:val="20"/>
          <w:szCs w:val="20"/>
        </w:rPr>
        <w:t xml:space="preserve"> ST were not assigned </w:t>
      </w:r>
      <w:r w:rsidR="009770B7" w:rsidRPr="000B6A13">
        <w:rPr>
          <w:sz w:val="20"/>
          <w:szCs w:val="20"/>
        </w:rPr>
        <w:t xml:space="preserve">numerical designations by </w:t>
      </w:r>
      <w:r w:rsidRPr="000B6A13">
        <w:rPr>
          <w:sz w:val="20"/>
          <w:szCs w:val="20"/>
        </w:rPr>
        <w:t xml:space="preserve">the </w:t>
      </w:r>
      <w:r w:rsidR="009770B7" w:rsidRPr="000B6A13">
        <w:rPr>
          <w:i/>
          <w:sz w:val="20"/>
          <w:szCs w:val="20"/>
        </w:rPr>
        <w:t>E. coli</w:t>
      </w:r>
      <w:r w:rsidR="009770B7" w:rsidRPr="000B6A13">
        <w:rPr>
          <w:sz w:val="20"/>
          <w:szCs w:val="20"/>
        </w:rPr>
        <w:t xml:space="preserve"> </w:t>
      </w:r>
      <w:r w:rsidRPr="000B6A13">
        <w:rPr>
          <w:sz w:val="20"/>
          <w:szCs w:val="20"/>
        </w:rPr>
        <w:t xml:space="preserve">MLST </w:t>
      </w:r>
      <w:r w:rsidR="005B4BBD">
        <w:rPr>
          <w:sz w:val="20"/>
          <w:szCs w:val="20"/>
        </w:rPr>
        <w:t xml:space="preserve">database </w:t>
      </w:r>
      <w:bookmarkStart w:id="0" w:name="_GoBack"/>
      <w:bookmarkEnd w:id="0"/>
      <w:r w:rsidRPr="000B6A13">
        <w:rPr>
          <w:sz w:val="20"/>
          <w:szCs w:val="20"/>
        </w:rPr>
        <w:t>(http://mlst.warwick.ac.uk/mlst/dbs/Ecoli)</w:t>
      </w:r>
      <w:r w:rsidR="00757444" w:rsidRPr="000B6A13">
        <w:rPr>
          <w:sz w:val="20"/>
          <w:szCs w:val="20"/>
        </w:rPr>
        <w:t>.</w:t>
      </w:r>
    </w:p>
    <w:p w14:paraId="559A5ECB" w14:textId="4786DBCD" w:rsidR="00C31BF1" w:rsidRPr="000B6A13" w:rsidRDefault="00C31BF1" w:rsidP="009927B9">
      <w:pPr>
        <w:rPr>
          <w:rFonts w:cs="Times New Roman"/>
          <w:sz w:val="20"/>
          <w:szCs w:val="20"/>
          <w:lang w:val="en-GB"/>
        </w:rPr>
      </w:pPr>
      <w:r w:rsidRPr="000B6A13">
        <w:rPr>
          <w:rFonts w:cs="Times New Roman"/>
          <w:sz w:val="20"/>
          <w:szCs w:val="20"/>
          <w:lang w:val="en-GB"/>
        </w:rPr>
        <w:t xml:space="preserve">CC, clonal complex; </w:t>
      </w:r>
      <w:r w:rsidR="000B6A13" w:rsidRPr="000B6A13">
        <w:rPr>
          <w:rFonts w:cs="Times New Roman"/>
          <w:sz w:val="20"/>
          <w:szCs w:val="20"/>
          <w:lang w:val="en-GB"/>
        </w:rPr>
        <w:t xml:space="preserve">MLST, multilocus sequence type; </w:t>
      </w:r>
      <w:r w:rsidRPr="000B6A13">
        <w:rPr>
          <w:rFonts w:cs="Times New Roman"/>
          <w:sz w:val="20"/>
          <w:szCs w:val="20"/>
          <w:lang w:val="en-GB"/>
        </w:rPr>
        <w:t>PG, phylogenetic group; ST, sequence type</w:t>
      </w:r>
      <w:r w:rsidR="000B6A13">
        <w:rPr>
          <w:rFonts w:cs="Times New Roman"/>
          <w:sz w:val="20"/>
          <w:szCs w:val="20"/>
          <w:lang w:val="en-GB"/>
        </w:rPr>
        <w:t>.</w:t>
      </w:r>
    </w:p>
    <w:sectPr w:rsidR="00C31BF1" w:rsidRPr="000B6A13" w:rsidSect="005D33C3">
      <w:pgSz w:w="11900" w:h="1684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09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CE1"/>
    <w:rsid w:val="0001111C"/>
    <w:rsid w:val="000323D4"/>
    <w:rsid w:val="000B6A13"/>
    <w:rsid w:val="00155CE1"/>
    <w:rsid w:val="001645E7"/>
    <w:rsid w:val="00170A88"/>
    <w:rsid w:val="001E7127"/>
    <w:rsid w:val="002D2ED0"/>
    <w:rsid w:val="002E5A9F"/>
    <w:rsid w:val="002F488D"/>
    <w:rsid w:val="00342AAF"/>
    <w:rsid w:val="00395207"/>
    <w:rsid w:val="003B2372"/>
    <w:rsid w:val="004102F0"/>
    <w:rsid w:val="00421C6F"/>
    <w:rsid w:val="00460178"/>
    <w:rsid w:val="00461F81"/>
    <w:rsid w:val="004C47EA"/>
    <w:rsid w:val="0050699C"/>
    <w:rsid w:val="005A4C80"/>
    <w:rsid w:val="005B4BBD"/>
    <w:rsid w:val="005D33C3"/>
    <w:rsid w:val="00667EB7"/>
    <w:rsid w:val="006A4021"/>
    <w:rsid w:val="006E342C"/>
    <w:rsid w:val="00707453"/>
    <w:rsid w:val="00757444"/>
    <w:rsid w:val="007A0D2E"/>
    <w:rsid w:val="00807D03"/>
    <w:rsid w:val="00835122"/>
    <w:rsid w:val="00857232"/>
    <w:rsid w:val="00900074"/>
    <w:rsid w:val="009770B7"/>
    <w:rsid w:val="009927B9"/>
    <w:rsid w:val="00A52D6C"/>
    <w:rsid w:val="00A876BE"/>
    <w:rsid w:val="00AA7680"/>
    <w:rsid w:val="00AE3F99"/>
    <w:rsid w:val="00C31BF1"/>
    <w:rsid w:val="00E11295"/>
    <w:rsid w:val="00EE5BB8"/>
    <w:rsid w:val="00F6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4E395F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Courier New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75E32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55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2E5A9F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4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75F9FC-1151-4C94-84D6-2291575FD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3D9A4F7A-1BEA-4BD8-B186-54CAB367CAA7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3D16EABE-2ED5-4209-B4C1-5B88212465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DAC452-532B-4B45-B3D8-22B829935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 Drive-Benutzer</dc:creator>
  <cp:keywords/>
  <dc:description/>
  <cp:lastModifiedBy>Magdalena Nueesch</cp:lastModifiedBy>
  <cp:revision>3</cp:revision>
  <dcterms:created xsi:type="dcterms:W3CDTF">2017-11-23T17:05:00Z</dcterms:created>
  <dcterms:modified xsi:type="dcterms:W3CDTF">2017-11-23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